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2056C675">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F4F9FC2" w:rsidR="000035D5" w:rsidRPr="00CD6848" w:rsidRDefault="00CD6848" w:rsidP="00CD6848">
                            <w:pPr>
                              <w:spacing w:after="240" w:line="360" w:lineRule="auto"/>
                              <w:jc w:val="both"/>
                              <w:rPr>
                                <w:rFonts w:ascii="Times New Roman" w:eastAsia="Times New Roman" w:hAnsi="Times New Roman" w:cs="Times New Roman"/>
                              </w:rPr>
                            </w:pPr>
                            <w:bookmarkStart w:id="4" w:name="_Hlk194151095"/>
                            <w:r w:rsidRPr="0021184F">
                              <w:rPr>
                                <w:rFonts w:ascii="Times New Roman" w:eastAsia="Times New Roman" w:hAnsi="Times New Roman" w:cs="Times New Roman"/>
                              </w:rPr>
                              <w:t>This study didn’t involve any animal or human experiments. The BUC University Research Ethics Committee has confirmed that no ethical approval is required</w:t>
                            </w:r>
                            <w:r>
                              <w:rPr>
                                <w:rFonts w:ascii="Times New Roman" w:eastAsia="Times New Roman" w:hAnsi="Times New Roman" w:cs="Times New Roman"/>
                              </w:rPr>
                              <w:t xml:space="preserve">, </w:t>
                            </w:r>
                            <w:r w:rsidRPr="00CD6848">
                              <w:rPr>
                                <w:rFonts w:ascii="Times New Roman" w:eastAsia="Times New Roman" w:hAnsi="Times New Roman" w:cs="Times New Roman"/>
                              </w:rPr>
                              <w:t xml:space="preserve">as only established cell lines were </w:t>
                            </w:r>
                            <w:proofErr w:type="gramStart"/>
                            <w:r w:rsidRPr="00CD6848">
                              <w:rPr>
                                <w:rFonts w:ascii="Times New Roman" w:eastAsia="Times New Roman" w:hAnsi="Times New Roman" w:cs="Times New Roman"/>
                              </w:rPr>
                              <w:t>used</w:t>
                            </w:r>
                            <w:proofErr w:type="gramEnd"/>
                            <w:r w:rsidRPr="00CD6848">
                              <w:rPr>
                                <w:rFonts w:ascii="Times New Roman" w:eastAsia="Times New Roman" w:hAnsi="Times New Roman" w:cs="Times New Roman"/>
                              </w:rPr>
                              <w:t xml:space="preserve"> and no human or animal subjects were directly involved</w:t>
                            </w:r>
                            <w:r>
                              <w:rPr>
                                <w:rFonts w:ascii="Times New Roman" w:eastAsia="Times New Roman" w:hAnsi="Times New Roman" w:cs="Times New Roman"/>
                              </w:rPr>
                              <w:t xml:space="preserve"> (Page No. 24)</w:t>
                            </w:r>
                            <w:r w:rsidRPr="0021184F">
                              <w:rPr>
                                <w:rFonts w:ascii="Times New Roman" w:eastAsia="Times New Roman" w:hAnsi="Times New Roman" w:cs="Times New Roman"/>
                              </w:rPr>
                              <w:t>.</w:t>
                            </w:r>
                            <w:bookmarkEnd w:id="4"/>
                            <w:r>
                              <w:rPr>
                                <w:rFonts w:ascii="Times New Roman" w:eastAsia="Times New Roman" w:hAnsi="Times New Roman" w:cs="Times New Roman"/>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F4F9FC2" w:rsidR="000035D5" w:rsidRPr="00CD6848" w:rsidRDefault="00CD6848" w:rsidP="00CD6848">
                      <w:pPr>
                        <w:spacing w:after="240" w:line="360" w:lineRule="auto"/>
                        <w:jc w:val="both"/>
                        <w:rPr>
                          <w:rFonts w:ascii="Times New Roman" w:eastAsia="Times New Roman" w:hAnsi="Times New Roman" w:cs="Times New Roman"/>
                        </w:rPr>
                      </w:pPr>
                      <w:bookmarkStart w:id="5" w:name="_Hlk194151095"/>
                      <w:r w:rsidRPr="0021184F">
                        <w:rPr>
                          <w:rFonts w:ascii="Times New Roman" w:eastAsia="Times New Roman" w:hAnsi="Times New Roman" w:cs="Times New Roman"/>
                        </w:rPr>
                        <w:t>This study didn’t involve any animal or human experiments. The BUC University Research Ethics Committee has confirmed that no ethical approval is required</w:t>
                      </w:r>
                      <w:r>
                        <w:rPr>
                          <w:rFonts w:ascii="Times New Roman" w:eastAsia="Times New Roman" w:hAnsi="Times New Roman" w:cs="Times New Roman"/>
                        </w:rPr>
                        <w:t xml:space="preserve">, </w:t>
                      </w:r>
                      <w:r w:rsidRPr="00CD6848">
                        <w:rPr>
                          <w:rFonts w:ascii="Times New Roman" w:eastAsia="Times New Roman" w:hAnsi="Times New Roman" w:cs="Times New Roman"/>
                        </w:rPr>
                        <w:t xml:space="preserve">as only established cell lines were </w:t>
                      </w:r>
                      <w:proofErr w:type="gramStart"/>
                      <w:r w:rsidRPr="00CD6848">
                        <w:rPr>
                          <w:rFonts w:ascii="Times New Roman" w:eastAsia="Times New Roman" w:hAnsi="Times New Roman" w:cs="Times New Roman"/>
                        </w:rPr>
                        <w:t>used</w:t>
                      </w:r>
                      <w:proofErr w:type="gramEnd"/>
                      <w:r w:rsidRPr="00CD6848">
                        <w:rPr>
                          <w:rFonts w:ascii="Times New Roman" w:eastAsia="Times New Roman" w:hAnsi="Times New Roman" w:cs="Times New Roman"/>
                        </w:rPr>
                        <w:t xml:space="preserve"> and no human or animal subjects were directly involved</w:t>
                      </w:r>
                      <w:r>
                        <w:rPr>
                          <w:rFonts w:ascii="Times New Roman" w:eastAsia="Times New Roman" w:hAnsi="Times New Roman" w:cs="Times New Roman"/>
                        </w:rPr>
                        <w:t xml:space="preserve"> (Page No. 24)</w:t>
                      </w:r>
                      <w:r w:rsidRPr="0021184F">
                        <w:rPr>
                          <w:rFonts w:ascii="Times New Roman" w:eastAsia="Times New Roman" w:hAnsi="Times New Roman" w:cs="Times New Roman"/>
                        </w:rPr>
                        <w:t>.</w:t>
                      </w:r>
                      <w:bookmarkEnd w:id="5"/>
                      <w:r>
                        <w:rPr>
                          <w:rFonts w:ascii="Times New Roman" w:eastAsia="Times New Roman" w:hAnsi="Times New Roman" w:cs="Times New Roman"/>
                        </w:rP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12571C3D" w14:textId="77777777" w:rsidR="001A0A22"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C476A7D" w:rsidR="000035D5" w:rsidRDefault="009B1370" w:rsidP="001A0A22">
                            <w:r>
                              <w:t>T</w:t>
                            </w:r>
                            <w:r w:rsidR="001A0A22" w:rsidRPr="001A0A22">
                              <w:t>here is no indication or report of any deviations from the approved study protoco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C476A7D" w:rsidR="000035D5" w:rsidRDefault="009B1370" w:rsidP="001A0A22">
                      <w:r>
                        <w:t>T</w:t>
                      </w:r>
                      <w:r w:rsidR="001A0A22" w:rsidRPr="001A0A22">
                        <w:t>here is no indication or report of any deviations from the approved study protoco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p>
    <w:p w14:paraId="29A20236" w14:textId="77777777" w:rsidR="001A0A22" w:rsidRDefault="001A0A22" w:rsidP="000035D5">
      <w:pPr>
        <w:spacing w:before="240" w:after="240"/>
      </w:pPr>
    </w:p>
    <w:bookmarkStart w:id="5" w:name="_Hlk73631626"/>
    <w:p w14:paraId="38C7B663" w14:textId="4035FEE8" w:rsidR="000035D5" w:rsidRDefault="009B1370"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54610C34">
                <wp:simplePos x="0" y="0"/>
                <wp:positionH relativeFrom="margin">
                  <wp:align>right</wp:align>
                </wp:positionH>
                <wp:positionV relativeFrom="paragraph">
                  <wp:posOffset>708025</wp:posOffset>
                </wp:positionV>
                <wp:extent cx="6838950" cy="108585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5850"/>
                        </a:xfrm>
                        <a:prstGeom prst="rect">
                          <a:avLst/>
                        </a:prstGeom>
                        <a:solidFill>
                          <a:srgbClr val="FFFFFF"/>
                        </a:solidFill>
                        <a:ln w="9525">
                          <a:solidFill>
                            <a:srgbClr val="193A65"/>
                          </a:solidFill>
                          <a:miter lim="800000"/>
                          <a:headEnd/>
                          <a:tailEnd/>
                        </a:ln>
                      </wps:spPr>
                      <wps:txbx>
                        <w:txbxContent>
                          <w:p w14:paraId="41AE696F" w14:textId="4859A645" w:rsidR="000035D5" w:rsidRDefault="009B1370" w:rsidP="00DF2E21">
                            <w:pPr>
                              <w:jc w:val="both"/>
                            </w:pPr>
                            <w:r w:rsidRPr="009B1370">
                              <w:rPr>
                                <w:i/>
                                <w:iCs/>
                              </w:rPr>
                              <w:t xml:space="preserve">This study did not include local collaborators who are residents of the country where the research was </w:t>
                            </w:r>
                            <w:proofErr w:type="gramStart"/>
                            <w:r w:rsidRPr="009B1370">
                              <w:rPr>
                                <w:i/>
                                <w:iCs/>
                              </w:rPr>
                              <w:t>conducted</w:t>
                            </w:r>
                            <w:proofErr w:type="gramEnd"/>
                            <w:r w:rsidRPr="009B1370">
                              <w:rPr>
                                <w:i/>
                                <w:iCs/>
                              </w:rPr>
                              <w:t xml:space="preserve"> or members of the community studied. The research team was composed of individuals with expertise in nanotechnology, phytochemistry, and cancer biology, and all plant materials were collected in accordance with national guidelines. No direct community engagement or local authorship was established for this project due to the nature of the research and the use of commercially available cell lin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85.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" strokecolor="#193a65">
                <v:textbox>
                  <w:txbxContent>
                    <w:p w14:paraId="41AE696F" w14:textId="4859A645" w:rsidR="000035D5" w:rsidRDefault="009B1370" w:rsidP="00DF2E21">
                      <w:pPr>
                        <w:jc w:val="both"/>
                      </w:pPr>
                      <w:r w:rsidRPr="009B1370">
                        <w:rPr>
                          <w:i/>
                          <w:iCs/>
                        </w:rPr>
                        <w:t xml:space="preserve">This study did not include local collaborators who are residents of the country where the research was </w:t>
                      </w:r>
                      <w:proofErr w:type="gramStart"/>
                      <w:r w:rsidRPr="009B1370">
                        <w:rPr>
                          <w:i/>
                          <w:iCs/>
                        </w:rPr>
                        <w:t>conducted</w:t>
                      </w:r>
                      <w:proofErr w:type="gramEnd"/>
                      <w:r w:rsidRPr="009B1370">
                        <w:rPr>
                          <w:i/>
                          <w:iCs/>
                        </w:rPr>
                        <w:t xml:space="preserve"> or members of the community studied. The research team was composed of individuals with expertise in nanotechnology, phytochemistry, and cancer biology, and all plant materials were collected in accordance with national guidelines. No direct community engagement or local authorship was established for this project due to the nature of the research and the use of commercially available cell lines</w:t>
                      </w:r>
                    </w:p>
                  </w:txbxContent>
                </v:textbox>
                <w10:wrap type="square" anchorx="margin"/>
              </v:shape>
            </w:pict>
          </mc:Fallback>
        </mc:AlternateContent>
      </w:r>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B7CC014" w:rsidR="000035D5" w:rsidRDefault="0074360F" w:rsidP="0074360F">
                            <w:r w:rsidRPr="0074360F">
                              <w:t>No human participants or animals were involved in this study. All cell lines used were obtained from certified repositories (ATCC), and their use complied with institutional and national ethical guidelines. No informed consent was requi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B7CC014" w:rsidR="000035D5" w:rsidRDefault="0074360F" w:rsidP="0074360F">
                      <w:r w:rsidRPr="0074360F">
                        <w:t>No human participants or animals were involved in this study. All cell lines used were obtained from certified repositories (ATCC), and their use complied with institutional and national ethical guidelines. No informed consent was required</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1E8C31B" w:rsidR="000035D5" w:rsidRPr="00AD4372" w:rsidRDefault="00BE111D" w:rsidP="00AD4372">
                            <w:pPr>
                              <w:jc w:val="both"/>
                            </w:pPr>
                            <w:r w:rsidRPr="00AD4372">
                              <w:t xml:space="preserve">there </w:t>
                            </w:r>
                            <w:proofErr w:type="gramStart"/>
                            <w:r w:rsidRPr="00AD4372">
                              <w:t>is</w:t>
                            </w:r>
                            <w:proofErr w:type="gramEnd"/>
                            <w:r w:rsidRPr="00AD4372">
                              <w:t> no members of the local community provided input on the aims, methodology, or anticipated outcomes of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1E8C31B" w:rsidR="000035D5" w:rsidRPr="00AD4372" w:rsidRDefault="00BE111D" w:rsidP="00AD4372">
                      <w:pPr>
                        <w:jc w:val="both"/>
                      </w:pPr>
                      <w:r w:rsidRPr="00AD4372">
                        <w:t xml:space="preserve">there </w:t>
                      </w:r>
                      <w:proofErr w:type="gramStart"/>
                      <w:r w:rsidRPr="00AD4372">
                        <w:t>is</w:t>
                      </w:r>
                      <w:proofErr w:type="gramEnd"/>
                      <w:r w:rsidRPr="00AD4372">
                        <w:t> no members of the local community provided input on the aims, methodology, or anticipated outcomes of the research</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6FB6E55" w14:textId="77777777" w:rsidR="00BE111D" w:rsidRPr="00AD4372" w:rsidRDefault="00BE111D" w:rsidP="00AD4372">
                            <w:pPr>
                              <w:jc w:val="both"/>
                            </w:pPr>
                            <w:r w:rsidRPr="00AD4372">
                              <w:t>No, this study did not involve direct engagement with local community members, nor did it require informed consent documents for community stakeholders.</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36FB6E55" w14:textId="77777777" w:rsidR="00BE111D" w:rsidRPr="00AD4372" w:rsidRDefault="00BE111D" w:rsidP="00AD4372">
                      <w:pPr>
                        <w:jc w:val="both"/>
                      </w:pPr>
                      <w:r w:rsidRPr="00AD4372">
                        <w:t>No, this study did not involve direct engagement with local community members, nor did it require informed consent documents for community stakeholders.</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5386A9B" w:rsidR="000035D5" w:rsidRPr="00AD4372" w:rsidRDefault="00384164" w:rsidP="00384164">
                            <w:r w:rsidRPr="00AD4372">
                              <w:t>This research did not include a formal agreement regarding access to research outputs or benefit sharing with local authorities or the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5386A9B" w:rsidR="000035D5" w:rsidRPr="00AD4372" w:rsidRDefault="00384164" w:rsidP="00384164">
                      <w:r w:rsidRPr="00AD4372">
                        <w:t>This research did not include a formal agreement regarding access to research outputs or benefit sharing with local authorities or the community.</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55CEB91" w:rsidR="000035D5" w:rsidRPr="00AD4372" w:rsidRDefault="00F55723" w:rsidP="00F55723">
                            <w:r w:rsidRPr="00AD4372">
                              <w:t>All plant materials (</w:t>
                            </w:r>
                            <w:proofErr w:type="spellStart"/>
                            <w:r w:rsidRPr="00AD4372">
                              <w:t>Echinops</w:t>
                            </w:r>
                            <w:proofErr w:type="spellEnd"/>
                            <w:r w:rsidRPr="00AD4372">
                              <w:t xml:space="preserve"> spinosus roots) used in this study were collected locally in Egypt and were not imported; therefore, no import or export permits were requi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55CEB91" w:rsidR="000035D5" w:rsidRPr="00AD4372" w:rsidRDefault="00F55723" w:rsidP="00F55723">
                      <w:r w:rsidRPr="00AD4372">
                        <w:t>All plant materials (</w:t>
                      </w:r>
                      <w:proofErr w:type="spellStart"/>
                      <w:r w:rsidRPr="00AD4372">
                        <w:t>Echinops</w:t>
                      </w:r>
                      <w:proofErr w:type="spellEnd"/>
                      <w:r w:rsidRPr="00AD4372">
                        <w:t xml:space="preserve"> spinosus roots) used in this study were collected locally in Egypt and were not imported; therefore, no import or export permits were required.</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BBB6B4C" w14:textId="77777777" w:rsidR="00F55723" w:rsidRPr="00AD4372" w:rsidRDefault="00F55723" w:rsidP="00F55723">
                            <w:r w:rsidRPr="00AD4372">
                              <w:t>No, archival specimens were not used in this study.</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5BBB6B4C" w14:textId="77777777" w:rsidR="00F55723" w:rsidRPr="00AD4372" w:rsidRDefault="00F55723" w:rsidP="00F55723">
                      <w:r w:rsidRPr="00AD4372">
                        <w:t>No, archival specimens were not used in this study.</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0F57D133">
                <wp:simplePos x="0" y="0"/>
                <wp:positionH relativeFrom="margin">
                  <wp:align>right</wp:align>
                </wp:positionH>
                <wp:positionV relativeFrom="paragraph">
                  <wp:posOffset>846455</wp:posOffset>
                </wp:positionV>
                <wp:extent cx="6838950" cy="1549400"/>
                <wp:effectExtent l="0" t="0" r="19050" b="1270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49400"/>
                        </a:xfrm>
                        <a:prstGeom prst="rect">
                          <a:avLst/>
                        </a:prstGeom>
                        <a:solidFill>
                          <a:srgbClr val="FFFFFF"/>
                        </a:solidFill>
                        <a:ln w="9525">
                          <a:solidFill>
                            <a:srgbClr val="193A65"/>
                          </a:solidFill>
                          <a:miter lim="800000"/>
                          <a:headEnd/>
                          <a:tailEnd/>
                        </a:ln>
                      </wps:spPr>
                      <wps:txbx>
                        <w:txbxContent>
                          <w:p w14:paraId="75D923C4" w14:textId="0B05DCBD" w:rsidR="000035D5" w:rsidRPr="00F55723" w:rsidRDefault="00F55723" w:rsidP="00F55723">
                            <w:r w:rsidRPr="00F55723">
                              <w:t>The potential cultural significance of </w:t>
                            </w:r>
                            <w:proofErr w:type="spellStart"/>
                            <w:r w:rsidRPr="00F55723">
                              <w:t>Echinops</w:t>
                            </w:r>
                            <w:proofErr w:type="spellEnd"/>
                            <w:r w:rsidRPr="00F55723">
                              <w:t xml:space="preserve"> spinosus to local communities was not formally assessed in the research design. The plant material was collected from a publicly accessible area near Borg El Arab, Alexandria, Egypt, for scientific investigation of its properties in green nanoparticle synthesis and anticancer activity. No Indigenous peoples or local community representatives were involved in the collection of specimens or in the design or execution of the study. If future research involves resources of significant cultural or traditional importance, the research team will seek to engage with relevant communities and authorities to ensure ethical and culturally sensitive research practi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122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" strokecolor="#193a65">
                <v:textbox>
                  <w:txbxContent>
                    <w:p w14:paraId="75D923C4" w14:textId="0B05DCBD" w:rsidR="000035D5" w:rsidRPr="00F55723" w:rsidRDefault="00F55723" w:rsidP="00F55723">
                      <w:r w:rsidRPr="00F55723">
                        <w:t>The potential cultural significance of </w:t>
                      </w:r>
                      <w:proofErr w:type="spellStart"/>
                      <w:r w:rsidRPr="00F55723">
                        <w:t>Echinops</w:t>
                      </w:r>
                      <w:proofErr w:type="spellEnd"/>
                      <w:r w:rsidRPr="00F55723">
                        <w:t xml:space="preserve"> spinosus to local communities was not formally assessed in the research design. The plant material was collected from a publicly accessible area near Borg El Arab, Alexandria, Egypt, for scientific investigation of its properties in green nanoparticle synthesis and anticancer activity. No Indigenous peoples or local community representatives were involved in the collection of specimens or in the design or execution of the study. If future research involves resources of significant cultural or traditional importance, the research team will seek to engage with relevant communities and authorities to ensure ethical and culturally sensitive research practices</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580958E" w:rsidR="000035D5" w:rsidRPr="00AD4372" w:rsidRDefault="00F25048" w:rsidP="00F25048">
                            <w:r w:rsidRPr="00AD4372">
                              <w:t>This manuscript does not include photographs of human remains. Therefore, obtaining permission from descendants or affiliated cultural communities was 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580958E" w:rsidR="000035D5" w:rsidRPr="00AD4372" w:rsidRDefault="00F25048" w:rsidP="00F25048">
                      <w:r w:rsidRPr="00AD4372">
                        <w:t>This manuscript does not include photographs of human remains. Therefore, obtaining permission from descendants or affiliated cultural communities was 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941E9B" w:rsidRPr="00F57A3B" w:rsidRDefault="00941E9B">
      <w:pPr>
        <w:rPr>
          <w:rFonts w:ascii="Arial" w:hAnsi="Arial" w:cs="Arial"/>
        </w:rPr>
      </w:pPr>
    </w:p>
    <w:sectPr w:rsidR="00941E9B"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D4AC05" w14:textId="77777777" w:rsidR="005A7E4E" w:rsidRDefault="005A7E4E" w:rsidP="00F57A3B">
      <w:r>
        <w:separator/>
      </w:r>
    </w:p>
  </w:endnote>
  <w:endnote w:type="continuationSeparator" w:id="0">
    <w:p w14:paraId="0D5CFDEA" w14:textId="77777777" w:rsidR="005A7E4E" w:rsidRDefault="005A7E4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8AC2DF" w14:textId="77777777" w:rsidR="005A7E4E" w:rsidRDefault="005A7E4E" w:rsidP="00F57A3B">
      <w:r>
        <w:separator/>
      </w:r>
    </w:p>
  </w:footnote>
  <w:footnote w:type="continuationSeparator" w:id="0">
    <w:p w14:paraId="7B96BEFC" w14:textId="77777777" w:rsidR="005A7E4E" w:rsidRDefault="005A7E4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D2894"/>
    <w:multiLevelType w:val="multilevel"/>
    <w:tmpl w:val="D752F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3877610F"/>
    <w:multiLevelType w:val="multilevel"/>
    <w:tmpl w:val="A27ACD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8770425">
    <w:abstractNumId w:val="1"/>
  </w:num>
  <w:num w:numId="2" w16cid:durableId="2082228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A0A22"/>
    <w:rsid w:val="00335779"/>
    <w:rsid w:val="00384164"/>
    <w:rsid w:val="003F5A69"/>
    <w:rsid w:val="004A7A57"/>
    <w:rsid w:val="004C71C4"/>
    <w:rsid w:val="00515BC0"/>
    <w:rsid w:val="00541C18"/>
    <w:rsid w:val="00580384"/>
    <w:rsid w:val="00587345"/>
    <w:rsid w:val="005A7E4E"/>
    <w:rsid w:val="0069423E"/>
    <w:rsid w:val="006F5F45"/>
    <w:rsid w:val="0074360F"/>
    <w:rsid w:val="00831ADE"/>
    <w:rsid w:val="00841F25"/>
    <w:rsid w:val="009364D9"/>
    <w:rsid w:val="00941E9B"/>
    <w:rsid w:val="009B1370"/>
    <w:rsid w:val="00A43F5B"/>
    <w:rsid w:val="00A961CD"/>
    <w:rsid w:val="00AD410C"/>
    <w:rsid w:val="00AD4372"/>
    <w:rsid w:val="00BD19EC"/>
    <w:rsid w:val="00BE111D"/>
    <w:rsid w:val="00CD6848"/>
    <w:rsid w:val="00DF2E21"/>
    <w:rsid w:val="00E004E6"/>
    <w:rsid w:val="00E976A3"/>
    <w:rsid w:val="00F25048"/>
    <w:rsid w:val="00F30917"/>
    <w:rsid w:val="00F5572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03490">
      <w:bodyDiv w:val="1"/>
      <w:marLeft w:val="0"/>
      <w:marRight w:val="0"/>
      <w:marTop w:val="0"/>
      <w:marBottom w:val="0"/>
      <w:divBdr>
        <w:top w:val="none" w:sz="0" w:space="0" w:color="auto"/>
        <w:left w:val="none" w:sz="0" w:space="0" w:color="auto"/>
        <w:bottom w:val="none" w:sz="0" w:space="0" w:color="auto"/>
        <w:right w:val="none" w:sz="0" w:space="0" w:color="auto"/>
      </w:divBdr>
    </w:div>
    <w:div w:id="386225741">
      <w:bodyDiv w:val="1"/>
      <w:marLeft w:val="0"/>
      <w:marRight w:val="0"/>
      <w:marTop w:val="0"/>
      <w:marBottom w:val="0"/>
      <w:divBdr>
        <w:top w:val="none" w:sz="0" w:space="0" w:color="auto"/>
        <w:left w:val="none" w:sz="0" w:space="0" w:color="auto"/>
        <w:bottom w:val="none" w:sz="0" w:space="0" w:color="auto"/>
        <w:right w:val="none" w:sz="0" w:space="0" w:color="auto"/>
      </w:divBdr>
    </w:div>
    <w:div w:id="1108700693">
      <w:bodyDiv w:val="1"/>
      <w:marLeft w:val="0"/>
      <w:marRight w:val="0"/>
      <w:marTop w:val="0"/>
      <w:marBottom w:val="0"/>
      <w:divBdr>
        <w:top w:val="none" w:sz="0" w:space="0" w:color="auto"/>
        <w:left w:val="none" w:sz="0" w:space="0" w:color="auto"/>
        <w:bottom w:val="none" w:sz="0" w:space="0" w:color="auto"/>
        <w:right w:val="none" w:sz="0" w:space="0" w:color="auto"/>
      </w:divBdr>
    </w:div>
    <w:div w:id="2088112471">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3</TotalTime>
  <Pages>4</Pages>
  <Words>884</Words>
  <Characters>5050</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hmed Soliman Mohamed Deghesh</cp:lastModifiedBy>
  <cp:revision>15</cp:revision>
  <dcterms:created xsi:type="dcterms:W3CDTF">2023-07-07T07:51:00Z</dcterms:created>
  <dcterms:modified xsi:type="dcterms:W3CDTF">2025-06-28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3b1790-8340-4b4c-9051-16e78fdba090</vt:lpwstr>
  </property>
</Properties>
</file>